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B6E750" w14:textId="7CD4D993" w:rsidR="00310443" w:rsidRDefault="00310443" w:rsidP="00F03B0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57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2"/>
        <w:gridCol w:w="1321"/>
        <w:gridCol w:w="1275"/>
        <w:gridCol w:w="1361"/>
      </w:tblGrid>
      <w:tr w:rsidR="000C7F5F" w:rsidRPr="00AF56CC" w14:paraId="5B11495E" w14:textId="77777777" w:rsidTr="008A5AEA">
        <w:trPr>
          <w:trHeight w:val="291"/>
        </w:trPr>
        <w:tc>
          <w:tcPr>
            <w:tcW w:w="57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CD5D" w14:textId="26304484" w:rsidR="000C7F5F" w:rsidRPr="00AF56CC" w:rsidRDefault="000C7F5F" w:rsidP="002161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C7F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 xml:space="preserve">Supplementary 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S1</w:t>
            </w:r>
          </w:p>
        </w:tc>
      </w:tr>
      <w:tr w:rsidR="00D24E1A" w:rsidRPr="000C7F5F" w14:paraId="2EB336A9" w14:textId="77777777" w:rsidTr="0021614E">
        <w:trPr>
          <w:trHeight w:val="291"/>
        </w:trPr>
        <w:tc>
          <w:tcPr>
            <w:tcW w:w="57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7A28" w14:textId="52ABE68D" w:rsidR="00D24E1A" w:rsidRPr="00310443" w:rsidRDefault="00CF0C59" w:rsidP="002161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de-DE"/>
              </w:rPr>
              <w:t xml:space="preserve">Additional </w:t>
            </w:r>
            <w:r w:rsidR="00D24E1A" w:rsidRPr="0031044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de-DE"/>
              </w:rPr>
              <w:t xml:space="preserve">Demographic </w:t>
            </w:r>
            <w:r w:rsidR="00DE3ED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de-DE"/>
              </w:rPr>
              <w:t xml:space="preserve">information on the </w:t>
            </w:r>
            <w:r w:rsidR="00D24E1A" w:rsidRPr="0031044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de-DE"/>
              </w:rPr>
              <w:t>study sample</w:t>
            </w:r>
          </w:p>
        </w:tc>
      </w:tr>
      <w:tr w:rsidR="00D24E1A" w:rsidRPr="00DA7333" w14:paraId="796CCF9B" w14:textId="77777777" w:rsidTr="0021614E">
        <w:trPr>
          <w:trHeight w:val="291"/>
        </w:trPr>
        <w:tc>
          <w:tcPr>
            <w:tcW w:w="18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BAFA" w14:textId="77777777" w:rsidR="00D24E1A" w:rsidRPr="00310443" w:rsidRDefault="00D24E1A" w:rsidP="00216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3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CA88" w14:textId="77777777" w:rsidR="00D24E1A" w:rsidRPr="00310443" w:rsidRDefault="00D24E1A" w:rsidP="00216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7A8B6" w14:textId="77777777" w:rsidR="00D24E1A" w:rsidRPr="00310443" w:rsidRDefault="00D24E1A" w:rsidP="00216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de-DE"/>
              </w:rPr>
            </w:pPr>
            <w:r w:rsidRPr="0031044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de-DE"/>
              </w:rPr>
              <w:t>n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017C5" w14:textId="77777777" w:rsidR="00D24E1A" w:rsidRPr="00310443" w:rsidRDefault="00D24E1A" w:rsidP="00216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de-DE"/>
              </w:rPr>
            </w:pPr>
            <w:r w:rsidRPr="0031044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de-DE"/>
              </w:rPr>
              <w:t>%</w:t>
            </w:r>
          </w:p>
        </w:tc>
      </w:tr>
      <w:tr w:rsidR="00D24E1A" w:rsidRPr="00AF56CC" w14:paraId="54389C7D" w14:textId="77777777" w:rsidTr="0021614E">
        <w:trPr>
          <w:trHeight w:val="291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7501" w14:textId="77777777" w:rsidR="00D24E1A" w:rsidRPr="00310443" w:rsidRDefault="00D24E1A" w:rsidP="00216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104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Ethnic identity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7F67" w14:textId="77777777" w:rsidR="00D24E1A" w:rsidRPr="00310443" w:rsidRDefault="00D24E1A" w:rsidP="00216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104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Asi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7CAB" w14:textId="77777777" w:rsidR="00D24E1A" w:rsidRPr="00310443" w:rsidRDefault="00D24E1A" w:rsidP="00216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104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757B" w14:textId="77777777" w:rsidR="00D24E1A" w:rsidRPr="00310443" w:rsidRDefault="00D24E1A" w:rsidP="00216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104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.9</w:t>
            </w:r>
          </w:p>
        </w:tc>
      </w:tr>
      <w:tr w:rsidR="00D24E1A" w:rsidRPr="00AF56CC" w14:paraId="10F0BB3D" w14:textId="77777777" w:rsidTr="0021614E">
        <w:trPr>
          <w:trHeight w:val="291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5914" w14:textId="77777777" w:rsidR="00D24E1A" w:rsidRPr="00310443" w:rsidRDefault="00D24E1A" w:rsidP="002161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1CCB" w14:textId="77777777" w:rsidR="00D24E1A" w:rsidRPr="00310443" w:rsidRDefault="00D24E1A" w:rsidP="00216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104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Blac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915A" w14:textId="77777777" w:rsidR="00D24E1A" w:rsidRPr="00310443" w:rsidRDefault="00D24E1A" w:rsidP="00216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104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2268" w14:textId="77777777" w:rsidR="00D24E1A" w:rsidRPr="00310443" w:rsidRDefault="00D24E1A" w:rsidP="00216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104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</w:tr>
      <w:tr w:rsidR="00D24E1A" w:rsidRPr="00AF56CC" w14:paraId="6AFD9D0E" w14:textId="77777777" w:rsidTr="0021614E">
        <w:trPr>
          <w:trHeight w:val="291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C343" w14:textId="77777777" w:rsidR="00D24E1A" w:rsidRPr="00310443" w:rsidRDefault="00D24E1A" w:rsidP="002161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D2B5" w14:textId="77777777" w:rsidR="00D24E1A" w:rsidRPr="00310443" w:rsidRDefault="00D24E1A" w:rsidP="00216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104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Latin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63CD9" w14:textId="77777777" w:rsidR="00D24E1A" w:rsidRPr="00310443" w:rsidRDefault="00D24E1A" w:rsidP="00216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104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4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3B88" w14:textId="77777777" w:rsidR="00D24E1A" w:rsidRPr="00310443" w:rsidRDefault="00D24E1A" w:rsidP="00216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104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5.1</w:t>
            </w:r>
          </w:p>
        </w:tc>
      </w:tr>
      <w:tr w:rsidR="00D24E1A" w:rsidRPr="00AF56CC" w14:paraId="29557634" w14:textId="77777777" w:rsidTr="0021614E">
        <w:trPr>
          <w:trHeight w:val="291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F1B53" w14:textId="77777777" w:rsidR="00D24E1A" w:rsidRPr="00310443" w:rsidRDefault="00D24E1A" w:rsidP="002161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7EEBC" w14:textId="77777777" w:rsidR="00D24E1A" w:rsidRPr="00310443" w:rsidRDefault="00D24E1A" w:rsidP="00216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104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mix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E62E3" w14:textId="77777777" w:rsidR="00D24E1A" w:rsidRPr="00310443" w:rsidRDefault="00D24E1A" w:rsidP="00216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104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7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467F9" w14:textId="77777777" w:rsidR="00D24E1A" w:rsidRPr="00310443" w:rsidRDefault="00D24E1A" w:rsidP="00216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104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5.9</w:t>
            </w:r>
          </w:p>
        </w:tc>
      </w:tr>
      <w:tr w:rsidR="00D24E1A" w:rsidRPr="00AF56CC" w14:paraId="631C8630" w14:textId="77777777" w:rsidTr="0021614E">
        <w:trPr>
          <w:trHeight w:val="291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6BF3" w14:textId="77777777" w:rsidR="00D24E1A" w:rsidRPr="00310443" w:rsidRDefault="00D24E1A" w:rsidP="002161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E38EC" w14:textId="77777777" w:rsidR="00D24E1A" w:rsidRPr="00310443" w:rsidRDefault="00D24E1A" w:rsidP="00216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104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81F0" w14:textId="77777777" w:rsidR="00D24E1A" w:rsidRPr="00310443" w:rsidRDefault="00D24E1A" w:rsidP="00216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104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39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A39C" w14:textId="77777777" w:rsidR="00D24E1A" w:rsidRPr="00310443" w:rsidRDefault="00D24E1A" w:rsidP="00216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104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82.4</w:t>
            </w:r>
          </w:p>
        </w:tc>
      </w:tr>
      <w:tr w:rsidR="00D24E1A" w:rsidRPr="00AF56CC" w14:paraId="00F838D5" w14:textId="77777777" w:rsidTr="0021614E">
        <w:trPr>
          <w:trHeight w:val="104"/>
        </w:trPr>
        <w:tc>
          <w:tcPr>
            <w:tcW w:w="180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854DCA4" w14:textId="77777777" w:rsidR="00D24E1A" w:rsidRPr="00310443" w:rsidRDefault="00D24E1A" w:rsidP="002161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AA16D6C" w14:textId="77777777" w:rsidR="00D24E1A" w:rsidRPr="00310443" w:rsidRDefault="00D24E1A" w:rsidP="00216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104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other</w:t>
            </w:r>
          </w:p>
        </w:tc>
        <w:tc>
          <w:tcPr>
            <w:tcW w:w="127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DEFAD04" w14:textId="77777777" w:rsidR="00D24E1A" w:rsidRPr="00310443" w:rsidRDefault="00D24E1A" w:rsidP="00216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104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52</w:t>
            </w:r>
          </w:p>
        </w:tc>
        <w:tc>
          <w:tcPr>
            <w:tcW w:w="136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ECD31B1" w14:textId="77777777" w:rsidR="00D24E1A" w:rsidRPr="00310443" w:rsidRDefault="00D24E1A" w:rsidP="00216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3104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.8</w:t>
            </w:r>
          </w:p>
        </w:tc>
      </w:tr>
      <w:tr w:rsidR="00D24E1A" w:rsidRPr="000C7F5F" w14:paraId="66C81915" w14:textId="77777777" w:rsidTr="0021614E">
        <w:trPr>
          <w:trHeight w:val="104"/>
        </w:trPr>
        <w:tc>
          <w:tcPr>
            <w:tcW w:w="5759" w:type="dxa"/>
            <w:gridSpan w:val="4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4DA8FB93" w14:textId="79FB8C36" w:rsidR="00D24E1A" w:rsidRPr="00072F69" w:rsidRDefault="00D24E1A" w:rsidP="00216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1044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Note</w:t>
            </w:r>
            <w:r w:rsidRPr="00310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 Total sample size was N = 2909.</w:t>
            </w:r>
            <w:r w:rsidR="00CF0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The variable “ethnic identity” was assessed to ensure comparability to</w:t>
            </w:r>
            <w:r w:rsidR="00DE3E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the single previous quantitative study on ACNH </w:t>
            </w:r>
            <w:r w:rsidR="00F147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by </w:t>
            </w:r>
            <w:r w:rsidR="00DE3E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Lewis </w:t>
            </w:r>
            <w:r w:rsidR="00F147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nd colleagues</w:t>
            </w:r>
            <w:r w:rsidR="00DE3E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="00F147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[74]</w:t>
            </w:r>
            <w:r w:rsidR="00DE3E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</w:tr>
    </w:tbl>
    <w:p w14:paraId="58CD3D64" w14:textId="77777777" w:rsidR="00310443" w:rsidRPr="00B21509" w:rsidRDefault="00310443" w:rsidP="00F03B0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sectPr w:rsidR="00310443" w:rsidRPr="00B21509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CDF1ED" w14:textId="77777777" w:rsidR="00ED7DAE" w:rsidRDefault="00ED7DAE" w:rsidP="007E0466">
      <w:pPr>
        <w:spacing w:after="0" w:line="240" w:lineRule="auto"/>
      </w:pPr>
      <w:r>
        <w:separator/>
      </w:r>
    </w:p>
  </w:endnote>
  <w:endnote w:type="continuationSeparator" w:id="0">
    <w:p w14:paraId="1EE307E7" w14:textId="77777777" w:rsidR="00ED7DAE" w:rsidRDefault="00ED7DAE" w:rsidP="007E04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1898693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677D09C0" w14:textId="1F087275" w:rsidR="00170A6F" w:rsidRDefault="00170A6F">
        <w:pPr>
          <w:pStyle w:val="Fuzeile"/>
          <w:jc w:val="right"/>
        </w:pPr>
        <w:r w:rsidRPr="007E0466">
          <w:rPr>
            <w:rFonts w:ascii="Times New Roman" w:hAnsi="Times New Roman" w:cs="Times New Roman"/>
          </w:rPr>
          <w:fldChar w:fldCharType="begin"/>
        </w:r>
        <w:r w:rsidRPr="007E0466">
          <w:rPr>
            <w:rFonts w:ascii="Times New Roman" w:hAnsi="Times New Roman" w:cs="Times New Roman"/>
          </w:rPr>
          <w:instrText>PAGE   \* MERGEFORMAT</w:instrText>
        </w:r>
        <w:r w:rsidRPr="007E0466">
          <w:rPr>
            <w:rFonts w:ascii="Times New Roman" w:hAnsi="Times New Roman" w:cs="Times New Roman"/>
          </w:rPr>
          <w:fldChar w:fldCharType="separate"/>
        </w:r>
        <w:r w:rsidR="003601CE">
          <w:rPr>
            <w:rFonts w:ascii="Times New Roman" w:hAnsi="Times New Roman" w:cs="Times New Roman"/>
            <w:noProof/>
          </w:rPr>
          <w:t>14</w:t>
        </w:r>
        <w:r w:rsidRPr="007E0466">
          <w:rPr>
            <w:rFonts w:ascii="Times New Roman" w:hAnsi="Times New Roman" w:cs="Times New Roman"/>
          </w:rPr>
          <w:fldChar w:fldCharType="end"/>
        </w:r>
      </w:p>
    </w:sdtContent>
  </w:sdt>
  <w:p w14:paraId="2531CE9C" w14:textId="77777777" w:rsidR="00170A6F" w:rsidRDefault="00170A6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8A3C17" w14:textId="77777777" w:rsidR="00ED7DAE" w:rsidRDefault="00ED7DAE" w:rsidP="007E0466">
      <w:pPr>
        <w:spacing w:after="0" w:line="240" w:lineRule="auto"/>
      </w:pPr>
      <w:r>
        <w:separator/>
      </w:r>
    </w:p>
  </w:footnote>
  <w:footnote w:type="continuationSeparator" w:id="0">
    <w:p w14:paraId="331493BC" w14:textId="77777777" w:rsidR="00ED7DAE" w:rsidRDefault="00ED7DAE" w:rsidP="007E04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CD5072"/>
    <w:multiLevelType w:val="hybridMultilevel"/>
    <w:tmpl w:val="FDAA1502"/>
    <w:lvl w:ilvl="0" w:tplc="0407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" w15:restartNumberingAfterBreak="0">
    <w:nsid w:val="26AA6EC2"/>
    <w:multiLevelType w:val="hybridMultilevel"/>
    <w:tmpl w:val="04A228CE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99389C"/>
    <w:multiLevelType w:val="hybridMultilevel"/>
    <w:tmpl w:val="B0D8EBA4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B805D9"/>
    <w:multiLevelType w:val="hybridMultilevel"/>
    <w:tmpl w:val="08DE9CD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5161B1"/>
    <w:multiLevelType w:val="hybridMultilevel"/>
    <w:tmpl w:val="FDB4AA8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86E758A"/>
    <w:multiLevelType w:val="hybridMultilevel"/>
    <w:tmpl w:val="192898B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81260868">
    <w:abstractNumId w:val="5"/>
  </w:num>
  <w:num w:numId="2" w16cid:durableId="697394786">
    <w:abstractNumId w:val="3"/>
  </w:num>
  <w:num w:numId="3" w16cid:durableId="241914994">
    <w:abstractNumId w:val="2"/>
  </w:num>
  <w:num w:numId="4" w16cid:durableId="72899790">
    <w:abstractNumId w:val="0"/>
  </w:num>
  <w:num w:numId="5" w16cid:durableId="67387584">
    <w:abstractNumId w:val="4"/>
  </w:num>
  <w:num w:numId="6" w16cid:durableId="6548026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0A27"/>
    <w:rsid w:val="00001905"/>
    <w:rsid w:val="00001E11"/>
    <w:rsid w:val="00003932"/>
    <w:rsid w:val="00003B45"/>
    <w:rsid w:val="000346EF"/>
    <w:rsid w:val="000354BE"/>
    <w:rsid w:val="00036B6F"/>
    <w:rsid w:val="00042849"/>
    <w:rsid w:val="00044E01"/>
    <w:rsid w:val="0005352B"/>
    <w:rsid w:val="00054115"/>
    <w:rsid w:val="00055699"/>
    <w:rsid w:val="00056CDA"/>
    <w:rsid w:val="00057491"/>
    <w:rsid w:val="000774DE"/>
    <w:rsid w:val="00077C78"/>
    <w:rsid w:val="00081199"/>
    <w:rsid w:val="00085145"/>
    <w:rsid w:val="00093642"/>
    <w:rsid w:val="000B0862"/>
    <w:rsid w:val="000B71B3"/>
    <w:rsid w:val="000C7F5F"/>
    <w:rsid w:val="000D0C07"/>
    <w:rsid w:val="000D209C"/>
    <w:rsid w:val="000E075C"/>
    <w:rsid w:val="000E1D52"/>
    <w:rsid w:val="000E34DA"/>
    <w:rsid w:val="000E5A5F"/>
    <w:rsid w:val="00111A2C"/>
    <w:rsid w:val="001126F2"/>
    <w:rsid w:val="00114FC2"/>
    <w:rsid w:val="00117FAE"/>
    <w:rsid w:val="00127335"/>
    <w:rsid w:val="0013029B"/>
    <w:rsid w:val="00130495"/>
    <w:rsid w:val="00133890"/>
    <w:rsid w:val="00136B79"/>
    <w:rsid w:val="001435DC"/>
    <w:rsid w:val="00152B0D"/>
    <w:rsid w:val="00152E91"/>
    <w:rsid w:val="00157FE6"/>
    <w:rsid w:val="00164636"/>
    <w:rsid w:val="00166F74"/>
    <w:rsid w:val="00170A6F"/>
    <w:rsid w:val="00175359"/>
    <w:rsid w:val="00183E11"/>
    <w:rsid w:val="00186E11"/>
    <w:rsid w:val="00191129"/>
    <w:rsid w:val="0019737E"/>
    <w:rsid w:val="001A21A2"/>
    <w:rsid w:val="001A46B3"/>
    <w:rsid w:val="001B6CF1"/>
    <w:rsid w:val="001C07B3"/>
    <w:rsid w:val="001C3C3C"/>
    <w:rsid w:val="001C71D1"/>
    <w:rsid w:val="001D465E"/>
    <w:rsid w:val="001E2282"/>
    <w:rsid w:val="001E30E9"/>
    <w:rsid w:val="001E5E53"/>
    <w:rsid w:val="001E769B"/>
    <w:rsid w:val="001F02E2"/>
    <w:rsid w:val="001F1524"/>
    <w:rsid w:val="001F2C16"/>
    <w:rsid w:val="002011BE"/>
    <w:rsid w:val="00216601"/>
    <w:rsid w:val="00226B9A"/>
    <w:rsid w:val="00251E73"/>
    <w:rsid w:val="00255DEC"/>
    <w:rsid w:val="002629A5"/>
    <w:rsid w:val="00264EAC"/>
    <w:rsid w:val="00271EF9"/>
    <w:rsid w:val="00274A07"/>
    <w:rsid w:val="0027670C"/>
    <w:rsid w:val="00291546"/>
    <w:rsid w:val="002A25D0"/>
    <w:rsid w:val="002A2B7B"/>
    <w:rsid w:val="002A547E"/>
    <w:rsid w:val="002B22C3"/>
    <w:rsid w:val="002B4377"/>
    <w:rsid w:val="002C03FC"/>
    <w:rsid w:val="002C1A37"/>
    <w:rsid w:val="002F1641"/>
    <w:rsid w:val="0030009A"/>
    <w:rsid w:val="00304DC7"/>
    <w:rsid w:val="00310443"/>
    <w:rsid w:val="003106C6"/>
    <w:rsid w:val="003238EB"/>
    <w:rsid w:val="00332B27"/>
    <w:rsid w:val="003356A7"/>
    <w:rsid w:val="00340805"/>
    <w:rsid w:val="0034188D"/>
    <w:rsid w:val="00347340"/>
    <w:rsid w:val="00347B89"/>
    <w:rsid w:val="00355508"/>
    <w:rsid w:val="003601CE"/>
    <w:rsid w:val="003647D5"/>
    <w:rsid w:val="003715A8"/>
    <w:rsid w:val="0037171F"/>
    <w:rsid w:val="003728A9"/>
    <w:rsid w:val="003730FF"/>
    <w:rsid w:val="003825F6"/>
    <w:rsid w:val="0038656D"/>
    <w:rsid w:val="00387417"/>
    <w:rsid w:val="00393EE3"/>
    <w:rsid w:val="003B1849"/>
    <w:rsid w:val="003B35FB"/>
    <w:rsid w:val="003C3671"/>
    <w:rsid w:val="003C3C72"/>
    <w:rsid w:val="003C66F9"/>
    <w:rsid w:val="003C77DD"/>
    <w:rsid w:val="003D2693"/>
    <w:rsid w:val="003D340D"/>
    <w:rsid w:val="003E0FE6"/>
    <w:rsid w:val="003F7D4D"/>
    <w:rsid w:val="004046B8"/>
    <w:rsid w:val="00405BD1"/>
    <w:rsid w:val="00405F21"/>
    <w:rsid w:val="00406987"/>
    <w:rsid w:val="00407B1F"/>
    <w:rsid w:val="004204C3"/>
    <w:rsid w:val="0043084E"/>
    <w:rsid w:val="00432AA3"/>
    <w:rsid w:val="004458B1"/>
    <w:rsid w:val="004463F4"/>
    <w:rsid w:val="00447292"/>
    <w:rsid w:val="004510CE"/>
    <w:rsid w:val="00451C84"/>
    <w:rsid w:val="00452205"/>
    <w:rsid w:val="00455E63"/>
    <w:rsid w:val="004568B2"/>
    <w:rsid w:val="004652CA"/>
    <w:rsid w:val="00466893"/>
    <w:rsid w:val="00475A67"/>
    <w:rsid w:val="00477E3C"/>
    <w:rsid w:val="00481C28"/>
    <w:rsid w:val="00490A24"/>
    <w:rsid w:val="00493D40"/>
    <w:rsid w:val="004964F6"/>
    <w:rsid w:val="004A50A2"/>
    <w:rsid w:val="004B0579"/>
    <w:rsid w:val="004B2F03"/>
    <w:rsid w:val="004B6E08"/>
    <w:rsid w:val="004C231A"/>
    <w:rsid w:val="004C4382"/>
    <w:rsid w:val="004C6BA7"/>
    <w:rsid w:val="004F342B"/>
    <w:rsid w:val="00517547"/>
    <w:rsid w:val="00522B6C"/>
    <w:rsid w:val="0053344E"/>
    <w:rsid w:val="005343E6"/>
    <w:rsid w:val="00537587"/>
    <w:rsid w:val="005409E5"/>
    <w:rsid w:val="00541637"/>
    <w:rsid w:val="00553D67"/>
    <w:rsid w:val="00554C73"/>
    <w:rsid w:val="00565A8F"/>
    <w:rsid w:val="00567F17"/>
    <w:rsid w:val="00571B9A"/>
    <w:rsid w:val="005929B2"/>
    <w:rsid w:val="00592F4D"/>
    <w:rsid w:val="00595536"/>
    <w:rsid w:val="005A5D3F"/>
    <w:rsid w:val="005B1F99"/>
    <w:rsid w:val="005B6680"/>
    <w:rsid w:val="005B71F1"/>
    <w:rsid w:val="005C008A"/>
    <w:rsid w:val="005D5CC9"/>
    <w:rsid w:val="005E050C"/>
    <w:rsid w:val="005E30BA"/>
    <w:rsid w:val="005E7667"/>
    <w:rsid w:val="005F5F7A"/>
    <w:rsid w:val="00600C65"/>
    <w:rsid w:val="00603222"/>
    <w:rsid w:val="00603CCD"/>
    <w:rsid w:val="006074EF"/>
    <w:rsid w:val="00610F21"/>
    <w:rsid w:val="006215D7"/>
    <w:rsid w:val="006244C9"/>
    <w:rsid w:val="00631339"/>
    <w:rsid w:val="00641E77"/>
    <w:rsid w:val="0065049D"/>
    <w:rsid w:val="00654964"/>
    <w:rsid w:val="00657B6D"/>
    <w:rsid w:val="00664FCA"/>
    <w:rsid w:val="00671CDF"/>
    <w:rsid w:val="00672BE7"/>
    <w:rsid w:val="00680D02"/>
    <w:rsid w:val="00684AA9"/>
    <w:rsid w:val="00684AD1"/>
    <w:rsid w:val="00691341"/>
    <w:rsid w:val="00691DC9"/>
    <w:rsid w:val="00697970"/>
    <w:rsid w:val="006A15FF"/>
    <w:rsid w:val="006A2D76"/>
    <w:rsid w:val="006C0F20"/>
    <w:rsid w:val="006C2692"/>
    <w:rsid w:val="006C5F02"/>
    <w:rsid w:val="006D0393"/>
    <w:rsid w:val="006D05A4"/>
    <w:rsid w:val="006D3E5B"/>
    <w:rsid w:val="006E078C"/>
    <w:rsid w:val="006E18B0"/>
    <w:rsid w:val="006E5FA5"/>
    <w:rsid w:val="006E6E06"/>
    <w:rsid w:val="006F1B9F"/>
    <w:rsid w:val="0070180F"/>
    <w:rsid w:val="007110B5"/>
    <w:rsid w:val="00724005"/>
    <w:rsid w:val="007331CD"/>
    <w:rsid w:val="007406E0"/>
    <w:rsid w:val="00741B4E"/>
    <w:rsid w:val="007450B3"/>
    <w:rsid w:val="00746B0E"/>
    <w:rsid w:val="00750124"/>
    <w:rsid w:val="00771A87"/>
    <w:rsid w:val="00773CC5"/>
    <w:rsid w:val="00777978"/>
    <w:rsid w:val="00781C99"/>
    <w:rsid w:val="0079386A"/>
    <w:rsid w:val="007B55BB"/>
    <w:rsid w:val="007C1448"/>
    <w:rsid w:val="007C5303"/>
    <w:rsid w:val="007C6D02"/>
    <w:rsid w:val="007D3188"/>
    <w:rsid w:val="007E0466"/>
    <w:rsid w:val="007E476D"/>
    <w:rsid w:val="007E47B9"/>
    <w:rsid w:val="007F1ADB"/>
    <w:rsid w:val="00801454"/>
    <w:rsid w:val="00801BEE"/>
    <w:rsid w:val="008038DA"/>
    <w:rsid w:val="00811046"/>
    <w:rsid w:val="00814215"/>
    <w:rsid w:val="00815076"/>
    <w:rsid w:val="00820A92"/>
    <w:rsid w:val="00822409"/>
    <w:rsid w:val="008266A4"/>
    <w:rsid w:val="00836833"/>
    <w:rsid w:val="00841C30"/>
    <w:rsid w:val="0084661B"/>
    <w:rsid w:val="00866C8E"/>
    <w:rsid w:val="008730D9"/>
    <w:rsid w:val="008828D2"/>
    <w:rsid w:val="00894C46"/>
    <w:rsid w:val="008A0653"/>
    <w:rsid w:val="008C073E"/>
    <w:rsid w:val="008C430E"/>
    <w:rsid w:val="008C5DCA"/>
    <w:rsid w:val="008D646C"/>
    <w:rsid w:val="008F5F66"/>
    <w:rsid w:val="00901A11"/>
    <w:rsid w:val="00904F0B"/>
    <w:rsid w:val="00910AEB"/>
    <w:rsid w:val="00913937"/>
    <w:rsid w:val="00934B19"/>
    <w:rsid w:val="00951E2E"/>
    <w:rsid w:val="00953574"/>
    <w:rsid w:val="00963594"/>
    <w:rsid w:val="00966D3A"/>
    <w:rsid w:val="0099041A"/>
    <w:rsid w:val="00994537"/>
    <w:rsid w:val="00995002"/>
    <w:rsid w:val="009A637F"/>
    <w:rsid w:val="009A6CE2"/>
    <w:rsid w:val="009B221B"/>
    <w:rsid w:val="009C5C45"/>
    <w:rsid w:val="009D2EE8"/>
    <w:rsid w:val="009D44ED"/>
    <w:rsid w:val="00A02605"/>
    <w:rsid w:val="00A07E4E"/>
    <w:rsid w:val="00A12AA6"/>
    <w:rsid w:val="00A13DD6"/>
    <w:rsid w:val="00A15BAC"/>
    <w:rsid w:val="00A20A27"/>
    <w:rsid w:val="00A228C2"/>
    <w:rsid w:val="00A25440"/>
    <w:rsid w:val="00A257AD"/>
    <w:rsid w:val="00A302AE"/>
    <w:rsid w:val="00A34691"/>
    <w:rsid w:val="00A45700"/>
    <w:rsid w:val="00A47E16"/>
    <w:rsid w:val="00A65B91"/>
    <w:rsid w:val="00A771B8"/>
    <w:rsid w:val="00A816BF"/>
    <w:rsid w:val="00A8186D"/>
    <w:rsid w:val="00A83960"/>
    <w:rsid w:val="00A83AA2"/>
    <w:rsid w:val="00A97A76"/>
    <w:rsid w:val="00AA035E"/>
    <w:rsid w:val="00AA4720"/>
    <w:rsid w:val="00AA5A25"/>
    <w:rsid w:val="00AB2ACB"/>
    <w:rsid w:val="00AB2B03"/>
    <w:rsid w:val="00AC154E"/>
    <w:rsid w:val="00AF6DA6"/>
    <w:rsid w:val="00B1081F"/>
    <w:rsid w:val="00B21509"/>
    <w:rsid w:val="00B21BDA"/>
    <w:rsid w:val="00B34D36"/>
    <w:rsid w:val="00B43BD5"/>
    <w:rsid w:val="00B51FAC"/>
    <w:rsid w:val="00B55C57"/>
    <w:rsid w:val="00B616CA"/>
    <w:rsid w:val="00B65C92"/>
    <w:rsid w:val="00B7009E"/>
    <w:rsid w:val="00B71FBE"/>
    <w:rsid w:val="00B76D09"/>
    <w:rsid w:val="00B80DF6"/>
    <w:rsid w:val="00B836F5"/>
    <w:rsid w:val="00B846D2"/>
    <w:rsid w:val="00B86A84"/>
    <w:rsid w:val="00B97304"/>
    <w:rsid w:val="00BE4742"/>
    <w:rsid w:val="00BE6A9B"/>
    <w:rsid w:val="00BE6D86"/>
    <w:rsid w:val="00BF112A"/>
    <w:rsid w:val="00BF3AD5"/>
    <w:rsid w:val="00C0513E"/>
    <w:rsid w:val="00C068F8"/>
    <w:rsid w:val="00C144DB"/>
    <w:rsid w:val="00C159E4"/>
    <w:rsid w:val="00C2381D"/>
    <w:rsid w:val="00C24ECC"/>
    <w:rsid w:val="00C25527"/>
    <w:rsid w:val="00C3347F"/>
    <w:rsid w:val="00C34A8E"/>
    <w:rsid w:val="00C3787A"/>
    <w:rsid w:val="00C52F41"/>
    <w:rsid w:val="00C530BB"/>
    <w:rsid w:val="00C54CC9"/>
    <w:rsid w:val="00C56647"/>
    <w:rsid w:val="00C64579"/>
    <w:rsid w:val="00C802B3"/>
    <w:rsid w:val="00C83043"/>
    <w:rsid w:val="00C969E7"/>
    <w:rsid w:val="00C96D85"/>
    <w:rsid w:val="00C97E29"/>
    <w:rsid w:val="00CB0712"/>
    <w:rsid w:val="00CC1B8C"/>
    <w:rsid w:val="00CC3DF0"/>
    <w:rsid w:val="00CC7F0A"/>
    <w:rsid w:val="00CD6097"/>
    <w:rsid w:val="00CE0E6F"/>
    <w:rsid w:val="00CE251B"/>
    <w:rsid w:val="00CE2BB9"/>
    <w:rsid w:val="00CE3305"/>
    <w:rsid w:val="00CF0C59"/>
    <w:rsid w:val="00CF143E"/>
    <w:rsid w:val="00CF24A0"/>
    <w:rsid w:val="00CF372A"/>
    <w:rsid w:val="00D04981"/>
    <w:rsid w:val="00D07EB8"/>
    <w:rsid w:val="00D14747"/>
    <w:rsid w:val="00D16C00"/>
    <w:rsid w:val="00D216E1"/>
    <w:rsid w:val="00D24E1A"/>
    <w:rsid w:val="00D31BD8"/>
    <w:rsid w:val="00D3297F"/>
    <w:rsid w:val="00D40752"/>
    <w:rsid w:val="00D56B3C"/>
    <w:rsid w:val="00D710B6"/>
    <w:rsid w:val="00D760B8"/>
    <w:rsid w:val="00D76F1E"/>
    <w:rsid w:val="00D917F5"/>
    <w:rsid w:val="00D9214B"/>
    <w:rsid w:val="00D94410"/>
    <w:rsid w:val="00D9630B"/>
    <w:rsid w:val="00DA4B39"/>
    <w:rsid w:val="00DA5D72"/>
    <w:rsid w:val="00DB13D1"/>
    <w:rsid w:val="00DB64DD"/>
    <w:rsid w:val="00DB6A14"/>
    <w:rsid w:val="00DC2775"/>
    <w:rsid w:val="00DC6656"/>
    <w:rsid w:val="00DD5ED2"/>
    <w:rsid w:val="00DD7832"/>
    <w:rsid w:val="00DE29C3"/>
    <w:rsid w:val="00DE2E68"/>
    <w:rsid w:val="00DE3ED8"/>
    <w:rsid w:val="00E0433A"/>
    <w:rsid w:val="00E04C7C"/>
    <w:rsid w:val="00E07331"/>
    <w:rsid w:val="00E16DB6"/>
    <w:rsid w:val="00E33F1D"/>
    <w:rsid w:val="00E36847"/>
    <w:rsid w:val="00E43764"/>
    <w:rsid w:val="00E474BA"/>
    <w:rsid w:val="00E51B7A"/>
    <w:rsid w:val="00E651D8"/>
    <w:rsid w:val="00E70F2E"/>
    <w:rsid w:val="00E86AF8"/>
    <w:rsid w:val="00EA1BE4"/>
    <w:rsid w:val="00EA1E02"/>
    <w:rsid w:val="00EA3068"/>
    <w:rsid w:val="00EB2DD5"/>
    <w:rsid w:val="00EB594F"/>
    <w:rsid w:val="00EC1DD8"/>
    <w:rsid w:val="00ED7DAE"/>
    <w:rsid w:val="00ED7EA0"/>
    <w:rsid w:val="00EE1DCA"/>
    <w:rsid w:val="00F00B48"/>
    <w:rsid w:val="00F03B00"/>
    <w:rsid w:val="00F04E3F"/>
    <w:rsid w:val="00F05EAC"/>
    <w:rsid w:val="00F12FBE"/>
    <w:rsid w:val="00F13428"/>
    <w:rsid w:val="00F14732"/>
    <w:rsid w:val="00F17021"/>
    <w:rsid w:val="00F21239"/>
    <w:rsid w:val="00F23D1E"/>
    <w:rsid w:val="00F26E92"/>
    <w:rsid w:val="00F44A68"/>
    <w:rsid w:val="00F44AC1"/>
    <w:rsid w:val="00F65F8F"/>
    <w:rsid w:val="00F67BEC"/>
    <w:rsid w:val="00F7432D"/>
    <w:rsid w:val="00F7438C"/>
    <w:rsid w:val="00F75C77"/>
    <w:rsid w:val="00F76005"/>
    <w:rsid w:val="00F76027"/>
    <w:rsid w:val="00F803ED"/>
    <w:rsid w:val="00F8178C"/>
    <w:rsid w:val="00F81F75"/>
    <w:rsid w:val="00F81FB3"/>
    <w:rsid w:val="00FA7354"/>
    <w:rsid w:val="00FB0144"/>
    <w:rsid w:val="00FB6FA8"/>
    <w:rsid w:val="00FC010A"/>
    <w:rsid w:val="00FC7F30"/>
    <w:rsid w:val="00FD080D"/>
    <w:rsid w:val="00FF046F"/>
    <w:rsid w:val="00FF1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F922B3"/>
  <w15:docId w15:val="{E87C642A-45AD-4769-95E7-69F3BF509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A97A7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7171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7E04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E0466"/>
  </w:style>
  <w:style w:type="paragraph" w:styleId="Fuzeile">
    <w:name w:val="footer"/>
    <w:basedOn w:val="Standard"/>
    <w:link w:val="FuzeileZchn"/>
    <w:uiPriority w:val="99"/>
    <w:unhideWhenUsed/>
    <w:rsid w:val="007E04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E0466"/>
  </w:style>
  <w:style w:type="paragraph" w:styleId="Listenabsatz">
    <w:name w:val="List Paragraph"/>
    <w:basedOn w:val="Standard"/>
    <w:uiPriority w:val="34"/>
    <w:qFormat/>
    <w:rsid w:val="002011BE"/>
    <w:pPr>
      <w:ind w:left="720"/>
      <w:contextualSpacing/>
    </w:pPr>
  </w:style>
  <w:style w:type="character" w:customStyle="1" w:styleId="berschrift2Zchn">
    <w:name w:val="Überschrift 2 Zchn"/>
    <w:basedOn w:val="Absatz-Standardschriftart"/>
    <w:link w:val="berschrift2"/>
    <w:uiPriority w:val="9"/>
    <w:rsid w:val="0037171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ellenraster">
    <w:name w:val="Table Grid"/>
    <w:basedOn w:val="NormaleTabelle"/>
    <w:uiPriority w:val="39"/>
    <w:rsid w:val="003717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37171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7171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7171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7171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7171F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717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7171F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6F1B9F"/>
    <w:rPr>
      <w:color w:val="0000FF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D76F1E"/>
    <w:rPr>
      <w:color w:val="605E5C"/>
      <w:shd w:val="clear" w:color="auto" w:fill="E1DFDD"/>
    </w:rPr>
  </w:style>
  <w:style w:type="paragraph" w:customStyle="1" w:styleId="js-share-url">
    <w:name w:val="js-share-url"/>
    <w:basedOn w:val="Standard"/>
    <w:rsid w:val="001646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arbeitung">
    <w:name w:val="Revision"/>
    <w:hidden/>
    <w:uiPriority w:val="99"/>
    <w:semiHidden/>
    <w:rsid w:val="007110B5"/>
    <w:pPr>
      <w:spacing w:after="0" w:line="240" w:lineRule="auto"/>
    </w:p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7110B5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3825F6"/>
    <w:rPr>
      <w:color w:val="605E5C"/>
      <w:shd w:val="clear" w:color="auto" w:fill="E1DFDD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97A7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05352B"/>
    <w:rPr>
      <w:color w:val="605E5C"/>
      <w:shd w:val="clear" w:color="auto" w:fill="E1DFDD"/>
    </w:rPr>
  </w:style>
  <w:style w:type="paragraph" w:styleId="Funotentext">
    <w:name w:val="footnote text"/>
    <w:basedOn w:val="Standard"/>
    <w:link w:val="FunotentextZchn"/>
    <w:uiPriority w:val="99"/>
    <w:unhideWhenUsed/>
    <w:rsid w:val="00E36847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E36847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E3684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7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6074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131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65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6463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894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220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0508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784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782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0294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499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700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4300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256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993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2910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530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039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239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424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73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553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095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138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325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252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2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3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5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1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2361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576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293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2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2739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666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790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61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563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800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9198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043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836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4207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469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132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7990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493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191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3782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562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924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3664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89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657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568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684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042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1089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933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103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3658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914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454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1036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982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716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49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84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983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85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483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4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5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9551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875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077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1640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16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130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3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535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088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7083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3007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690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617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6331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2907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291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7145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069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498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3194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039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893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203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137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365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2585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655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040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2244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334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605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0519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621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402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0778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702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457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6081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136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811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95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1327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414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613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7875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027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460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3324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119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207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0807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133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598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0444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065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689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2AC897-AC08-409A-BD27-4955F2A556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3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pheus</dc:creator>
  <cp:keywords/>
  <dc:description/>
  <cp:lastModifiedBy>Morpheus</cp:lastModifiedBy>
  <cp:revision>5</cp:revision>
  <cp:lastPrinted>2022-08-14T14:01:00Z</cp:lastPrinted>
  <dcterms:created xsi:type="dcterms:W3CDTF">2023-02-13T16:38:00Z</dcterms:created>
  <dcterms:modified xsi:type="dcterms:W3CDTF">2023-02-14T09:24:00Z</dcterms:modified>
</cp:coreProperties>
</file>